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7E96" w:rsidRPr="00155B40" w:rsidRDefault="007A7E96" w:rsidP="007A7E96">
      <w:pPr>
        <w:spacing w:after="0"/>
        <w:jc w:val="both"/>
      </w:pPr>
    </w:p>
    <w:tbl>
      <w:tblPr>
        <w:tblStyle w:val="LightShading1"/>
        <w:tblW w:w="0" w:type="auto"/>
        <w:tblLook w:val="06A0"/>
      </w:tblPr>
      <w:tblGrid>
        <w:gridCol w:w="1818"/>
        <w:gridCol w:w="3240"/>
        <w:gridCol w:w="2700"/>
        <w:gridCol w:w="1818"/>
      </w:tblGrid>
      <w:tr w:rsidR="007A7E96" w:rsidRPr="00155B40" w:rsidTr="0096513A">
        <w:trPr>
          <w:cnfStyle w:val="100000000000"/>
        </w:trPr>
        <w:tc>
          <w:tcPr>
            <w:cnfStyle w:val="001000000000"/>
            <w:tcW w:w="1818" w:type="dxa"/>
          </w:tcPr>
          <w:p w:rsidR="007A7E96" w:rsidRPr="00155B40" w:rsidRDefault="007A7E96" w:rsidP="009651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</w:tcPr>
          <w:p w:rsidR="007A7E96" w:rsidRPr="00155B40" w:rsidRDefault="007A7E96" w:rsidP="0096513A">
            <w:pPr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55B40">
              <w:rPr>
                <w:rFonts w:ascii="Times New Roman" w:hAnsi="Times New Roman" w:cs="Times New Roman"/>
                <w:sz w:val="24"/>
                <w:szCs w:val="24"/>
              </w:rPr>
              <w:t>Rad53-FHA1</w:t>
            </w:r>
          </w:p>
        </w:tc>
        <w:tc>
          <w:tcPr>
            <w:tcW w:w="2700" w:type="dxa"/>
          </w:tcPr>
          <w:p w:rsidR="007A7E96" w:rsidRPr="00155B40" w:rsidRDefault="007A7E96" w:rsidP="0096513A">
            <w:pPr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55B40">
              <w:rPr>
                <w:rFonts w:ascii="Times New Roman" w:hAnsi="Times New Roman" w:cs="Times New Roman"/>
                <w:sz w:val="24"/>
                <w:szCs w:val="24"/>
              </w:rPr>
              <w:t>Dun1-FHA</w:t>
            </w:r>
          </w:p>
        </w:tc>
        <w:tc>
          <w:tcPr>
            <w:tcW w:w="1818" w:type="dxa"/>
          </w:tcPr>
          <w:p w:rsidR="007A7E96" w:rsidRPr="00155B40" w:rsidRDefault="007A7E96" w:rsidP="0096513A">
            <w:pPr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55B40">
              <w:rPr>
                <w:rFonts w:ascii="Times New Roman" w:hAnsi="Times New Roman" w:cs="Times New Roman"/>
                <w:sz w:val="24"/>
                <w:szCs w:val="24"/>
              </w:rPr>
              <w:t>Ki67-FHA</w:t>
            </w:r>
          </w:p>
        </w:tc>
      </w:tr>
      <w:tr w:rsidR="007A7E96" w:rsidRPr="00155B40" w:rsidTr="0096513A">
        <w:tc>
          <w:tcPr>
            <w:cnfStyle w:val="001000000000"/>
            <w:tcW w:w="1818" w:type="dxa"/>
          </w:tcPr>
          <w:p w:rsidR="007A7E96" w:rsidRPr="00155B40" w:rsidRDefault="007A7E96" w:rsidP="009651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5B40">
              <w:rPr>
                <w:rFonts w:ascii="Times New Roman" w:hAnsi="Times New Roman" w:cs="Times New Roman"/>
                <w:sz w:val="24"/>
                <w:szCs w:val="24"/>
              </w:rPr>
              <w:t>loop 2 &amp; loop 3</w:t>
            </w:r>
          </w:p>
        </w:tc>
        <w:tc>
          <w:tcPr>
            <w:tcW w:w="3240" w:type="dxa"/>
          </w:tcPr>
          <w:p w:rsidR="007A7E96" w:rsidRPr="00155B40" w:rsidRDefault="007A7E96" w:rsidP="0096513A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55B40">
              <w:rPr>
                <w:rFonts w:ascii="Times New Roman" w:hAnsi="Times New Roman" w:cs="Times New Roman"/>
                <w:sz w:val="24"/>
                <w:szCs w:val="24"/>
              </w:rPr>
              <w:t>R70, N71, I81, L84, S85, N86</w:t>
            </w:r>
          </w:p>
        </w:tc>
        <w:tc>
          <w:tcPr>
            <w:tcW w:w="2700" w:type="dxa"/>
          </w:tcPr>
          <w:p w:rsidR="007A7E96" w:rsidRPr="00155B40" w:rsidRDefault="007A7E96" w:rsidP="0096513A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55B40">
              <w:rPr>
                <w:rFonts w:ascii="Times New Roman" w:hAnsi="Times New Roman" w:cs="Times New Roman"/>
                <w:sz w:val="24"/>
                <w:szCs w:val="24"/>
              </w:rPr>
              <w:t xml:space="preserve">G59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55B40">
              <w:rPr>
                <w:rFonts w:ascii="Times New Roman" w:hAnsi="Times New Roman" w:cs="Times New Roman"/>
                <w:sz w:val="24"/>
                <w:szCs w:val="24"/>
              </w:rPr>
              <w:t>60, S69, D71, S74, T75</w:t>
            </w:r>
          </w:p>
        </w:tc>
        <w:tc>
          <w:tcPr>
            <w:tcW w:w="1818" w:type="dxa"/>
          </w:tcPr>
          <w:p w:rsidR="007A7E96" w:rsidRPr="00155B40" w:rsidRDefault="007A7E96" w:rsidP="0096513A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55B40">
              <w:rPr>
                <w:rFonts w:ascii="Times New Roman" w:hAnsi="Times New Roman" w:cs="Times New Roman"/>
                <w:sz w:val="24"/>
                <w:szCs w:val="24"/>
              </w:rPr>
              <w:t>R31, V44, S45</w:t>
            </w:r>
          </w:p>
        </w:tc>
      </w:tr>
      <w:tr w:rsidR="007A7E96" w:rsidRPr="00155B40" w:rsidTr="0096513A">
        <w:tc>
          <w:tcPr>
            <w:cnfStyle w:val="001000000000"/>
            <w:tcW w:w="1818" w:type="dxa"/>
          </w:tcPr>
          <w:p w:rsidR="007A7E96" w:rsidRPr="00155B40" w:rsidRDefault="007A7E96" w:rsidP="009651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5B40">
              <w:rPr>
                <w:rFonts w:ascii="Times New Roman" w:hAnsi="Times New Roman" w:cs="Times New Roman"/>
                <w:sz w:val="24"/>
                <w:szCs w:val="24"/>
              </w:rPr>
              <w:t>loop 3 &amp; loop 4</w:t>
            </w:r>
          </w:p>
        </w:tc>
        <w:tc>
          <w:tcPr>
            <w:tcW w:w="3240" w:type="dxa"/>
          </w:tcPr>
          <w:p w:rsidR="007A7E96" w:rsidRPr="00155B40" w:rsidRDefault="007A7E96" w:rsidP="0096513A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55B40">
              <w:rPr>
                <w:rFonts w:ascii="Times New Roman" w:hAnsi="Times New Roman" w:cs="Times New Roman"/>
                <w:sz w:val="24"/>
                <w:szCs w:val="24"/>
              </w:rPr>
              <w:t>R83, S85, T106, N107</w:t>
            </w:r>
          </w:p>
        </w:tc>
        <w:tc>
          <w:tcPr>
            <w:tcW w:w="2700" w:type="dxa"/>
          </w:tcPr>
          <w:p w:rsidR="007A7E96" w:rsidRPr="00155B40" w:rsidRDefault="007A7E96" w:rsidP="0096513A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55B40">
              <w:rPr>
                <w:rFonts w:ascii="Times New Roman" w:hAnsi="Times New Roman" w:cs="Times New Roman"/>
                <w:sz w:val="24"/>
                <w:szCs w:val="24"/>
              </w:rPr>
              <w:t>D72, I73, S74, R102, N103</w:t>
            </w:r>
          </w:p>
        </w:tc>
        <w:tc>
          <w:tcPr>
            <w:tcW w:w="1818" w:type="dxa"/>
          </w:tcPr>
          <w:p w:rsidR="007A7E96" w:rsidRPr="00155B40" w:rsidRDefault="007A7E96" w:rsidP="0096513A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55B40">
              <w:rPr>
                <w:rFonts w:ascii="Times New Roman" w:hAnsi="Times New Roman" w:cs="Times New Roman"/>
                <w:sz w:val="24"/>
                <w:szCs w:val="24"/>
              </w:rPr>
              <w:t>S45, H48, F63, S64, S65, P68</w:t>
            </w:r>
          </w:p>
        </w:tc>
      </w:tr>
      <w:tr w:rsidR="007A7E96" w:rsidRPr="00155B40" w:rsidTr="0096513A">
        <w:tc>
          <w:tcPr>
            <w:cnfStyle w:val="001000000000"/>
            <w:tcW w:w="1818" w:type="dxa"/>
          </w:tcPr>
          <w:p w:rsidR="007A7E96" w:rsidRPr="00155B40" w:rsidRDefault="007A7E96" w:rsidP="009651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5B40">
              <w:rPr>
                <w:rFonts w:ascii="Times New Roman" w:hAnsi="Times New Roman" w:cs="Times New Roman"/>
                <w:sz w:val="24"/>
                <w:szCs w:val="24"/>
              </w:rPr>
              <w:t>loop 4 &amp; loop 5</w:t>
            </w:r>
          </w:p>
        </w:tc>
        <w:tc>
          <w:tcPr>
            <w:tcW w:w="3240" w:type="dxa"/>
          </w:tcPr>
          <w:p w:rsidR="007A7E96" w:rsidRPr="00155B40" w:rsidRDefault="007A7E96" w:rsidP="0096513A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55B40">
              <w:rPr>
                <w:rFonts w:ascii="Times New Roman" w:hAnsi="Times New Roman" w:cs="Times New Roman"/>
                <w:sz w:val="24"/>
                <w:szCs w:val="24"/>
              </w:rPr>
              <w:t>N102, D103, S120, N129</w:t>
            </w:r>
          </w:p>
        </w:tc>
        <w:tc>
          <w:tcPr>
            <w:tcW w:w="2700" w:type="dxa"/>
          </w:tcPr>
          <w:p w:rsidR="007A7E96" w:rsidRPr="00155B40" w:rsidRDefault="007A7E96" w:rsidP="0096513A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55B40">
              <w:rPr>
                <w:rFonts w:ascii="Times New Roman" w:hAnsi="Times New Roman" w:cs="Times New Roman"/>
                <w:sz w:val="24"/>
                <w:szCs w:val="24"/>
              </w:rPr>
              <w:t>D99, S101, K115</w:t>
            </w:r>
          </w:p>
        </w:tc>
        <w:tc>
          <w:tcPr>
            <w:tcW w:w="1818" w:type="dxa"/>
          </w:tcPr>
          <w:p w:rsidR="007A7E96" w:rsidRPr="00155B40" w:rsidRDefault="007A7E96" w:rsidP="0096513A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55B40">
              <w:rPr>
                <w:rFonts w:ascii="Times New Roman" w:hAnsi="Times New Roman" w:cs="Times New Roman"/>
                <w:sz w:val="24"/>
                <w:szCs w:val="24"/>
              </w:rPr>
              <w:t>N62, D77</w:t>
            </w:r>
          </w:p>
        </w:tc>
      </w:tr>
      <w:tr w:rsidR="007A7E96" w:rsidRPr="00155B40" w:rsidTr="0096513A">
        <w:tc>
          <w:tcPr>
            <w:cnfStyle w:val="001000000000"/>
            <w:tcW w:w="1818" w:type="dxa"/>
          </w:tcPr>
          <w:p w:rsidR="007A7E96" w:rsidRPr="00155B40" w:rsidRDefault="007A7E96" w:rsidP="009651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5B40">
              <w:rPr>
                <w:rFonts w:ascii="Times New Roman" w:hAnsi="Times New Roman" w:cs="Times New Roman"/>
                <w:sz w:val="24"/>
                <w:szCs w:val="24"/>
              </w:rPr>
              <w:t>loop 3 &amp; loop 6</w:t>
            </w:r>
          </w:p>
        </w:tc>
        <w:tc>
          <w:tcPr>
            <w:tcW w:w="3240" w:type="dxa"/>
          </w:tcPr>
          <w:p w:rsidR="007A7E96" w:rsidRPr="00155B40" w:rsidRDefault="007A7E96" w:rsidP="0096513A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55B40">
              <w:rPr>
                <w:rFonts w:ascii="Times New Roman" w:hAnsi="Times New Roman" w:cs="Times New Roman"/>
                <w:sz w:val="24"/>
                <w:szCs w:val="24"/>
              </w:rPr>
              <w:t>S82, R83, G133, V134, D139</w:t>
            </w:r>
          </w:p>
        </w:tc>
        <w:tc>
          <w:tcPr>
            <w:tcW w:w="2700" w:type="dxa"/>
          </w:tcPr>
          <w:p w:rsidR="007A7E96" w:rsidRPr="00155B40" w:rsidRDefault="007A7E96" w:rsidP="0096513A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55B40">
              <w:rPr>
                <w:rFonts w:ascii="Times New Roman" w:hAnsi="Times New Roman" w:cs="Times New Roman"/>
                <w:sz w:val="24"/>
                <w:szCs w:val="24"/>
              </w:rPr>
              <w:t>E70, D72, K129, S130, C131</w:t>
            </w:r>
          </w:p>
        </w:tc>
        <w:tc>
          <w:tcPr>
            <w:tcW w:w="1818" w:type="dxa"/>
          </w:tcPr>
          <w:p w:rsidR="007A7E96" w:rsidRPr="00155B40" w:rsidRDefault="007A7E96" w:rsidP="0096513A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55B40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7A7E96" w:rsidRPr="00155B40" w:rsidTr="0096513A">
        <w:tc>
          <w:tcPr>
            <w:cnfStyle w:val="001000000000"/>
            <w:tcW w:w="1818" w:type="dxa"/>
          </w:tcPr>
          <w:p w:rsidR="007A7E96" w:rsidRPr="00155B40" w:rsidRDefault="007A7E96" w:rsidP="009651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5B40">
              <w:rPr>
                <w:rFonts w:ascii="Times New Roman" w:hAnsi="Times New Roman" w:cs="Times New Roman"/>
                <w:sz w:val="24"/>
                <w:szCs w:val="24"/>
              </w:rPr>
              <w:t>loop 4 &amp; loop 6</w:t>
            </w:r>
          </w:p>
        </w:tc>
        <w:tc>
          <w:tcPr>
            <w:tcW w:w="3240" w:type="dxa"/>
          </w:tcPr>
          <w:p w:rsidR="007A7E96" w:rsidRPr="00155B40" w:rsidRDefault="007A7E96" w:rsidP="0096513A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55B40">
              <w:rPr>
                <w:rFonts w:ascii="Times New Roman" w:hAnsi="Times New Roman" w:cs="Times New Roman"/>
                <w:sz w:val="24"/>
                <w:szCs w:val="24"/>
              </w:rPr>
              <w:t>N107, V134</w:t>
            </w:r>
          </w:p>
        </w:tc>
        <w:tc>
          <w:tcPr>
            <w:tcW w:w="2700" w:type="dxa"/>
          </w:tcPr>
          <w:p w:rsidR="007A7E96" w:rsidRPr="00155B40" w:rsidRDefault="007A7E96" w:rsidP="0096513A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55B40">
              <w:rPr>
                <w:rFonts w:ascii="Times New Roman" w:hAnsi="Times New Roman" w:cs="Times New Roman"/>
                <w:sz w:val="24"/>
                <w:szCs w:val="24"/>
              </w:rPr>
              <w:t>G104, G128</w:t>
            </w:r>
          </w:p>
        </w:tc>
        <w:tc>
          <w:tcPr>
            <w:tcW w:w="1818" w:type="dxa"/>
          </w:tcPr>
          <w:p w:rsidR="007A7E96" w:rsidRPr="00155B40" w:rsidRDefault="007A7E96" w:rsidP="0096513A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55B40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7A7E96" w:rsidRPr="00155B40" w:rsidTr="0096513A">
        <w:tc>
          <w:tcPr>
            <w:cnfStyle w:val="001000000000"/>
            <w:tcW w:w="1818" w:type="dxa"/>
          </w:tcPr>
          <w:p w:rsidR="007A7E96" w:rsidRPr="00155B40" w:rsidRDefault="007A7E96" w:rsidP="009651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5B40">
              <w:rPr>
                <w:rFonts w:ascii="Times New Roman" w:hAnsi="Times New Roman" w:cs="Times New Roman"/>
                <w:sz w:val="24"/>
                <w:szCs w:val="24"/>
              </w:rPr>
              <w:t>loop 1 &amp; loop 6</w:t>
            </w:r>
          </w:p>
        </w:tc>
        <w:tc>
          <w:tcPr>
            <w:tcW w:w="3240" w:type="dxa"/>
          </w:tcPr>
          <w:p w:rsidR="007A7E96" w:rsidRPr="00155B40" w:rsidRDefault="007A7E96" w:rsidP="0096513A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55B40">
              <w:rPr>
                <w:rFonts w:ascii="Times New Roman" w:hAnsi="Times New Roman" w:cs="Times New Roman"/>
                <w:sz w:val="24"/>
                <w:szCs w:val="24"/>
              </w:rPr>
              <w:t>T39, T40, Q42, I140, Q142</w:t>
            </w:r>
          </w:p>
        </w:tc>
        <w:tc>
          <w:tcPr>
            <w:tcW w:w="2700" w:type="dxa"/>
          </w:tcPr>
          <w:p w:rsidR="007A7E96" w:rsidRPr="00155B40" w:rsidRDefault="007A7E96" w:rsidP="0096513A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55B40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818" w:type="dxa"/>
          </w:tcPr>
          <w:p w:rsidR="007A7E96" w:rsidRPr="00155B40" w:rsidRDefault="007A7E96" w:rsidP="0096513A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55B40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7A7E96" w:rsidRPr="00155B40" w:rsidTr="0096513A">
        <w:tc>
          <w:tcPr>
            <w:cnfStyle w:val="001000000000"/>
            <w:tcW w:w="1818" w:type="dxa"/>
          </w:tcPr>
          <w:p w:rsidR="007A7E96" w:rsidRPr="00155B40" w:rsidRDefault="007A7E96" w:rsidP="009651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5B40">
              <w:rPr>
                <w:rFonts w:ascii="Times New Roman" w:hAnsi="Times New Roman" w:cs="Times New Roman"/>
                <w:sz w:val="24"/>
                <w:szCs w:val="24"/>
              </w:rPr>
              <w:t>loop 1 &amp; loop 3</w:t>
            </w:r>
          </w:p>
        </w:tc>
        <w:tc>
          <w:tcPr>
            <w:tcW w:w="3240" w:type="dxa"/>
          </w:tcPr>
          <w:p w:rsidR="007A7E96" w:rsidRPr="00155B40" w:rsidRDefault="007A7E96" w:rsidP="0096513A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55B40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700" w:type="dxa"/>
          </w:tcPr>
          <w:p w:rsidR="007A7E96" w:rsidRPr="00155B40" w:rsidRDefault="007A7E96" w:rsidP="0096513A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55B40">
              <w:rPr>
                <w:rFonts w:ascii="Times New Roman" w:hAnsi="Times New Roman" w:cs="Times New Roman"/>
                <w:sz w:val="24"/>
                <w:szCs w:val="24"/>
              </w:rPr>
              <w:t>K44, Q46, S69, E70</w:t>
            </w:r>
          </w:p>
        </w:tc>
        <w:tc>
          <w:tcPr>
            <w:tcW w:w="1818" w:type="dxa"/>
          </w:tcPr>
          <w:p w:rsidR="007A7E96" w:rsidRPr="00155B40" w:rsidRDefault="007A7E96" w:rsidP="0096513A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55B40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</w:tbl>
    <w:p w:rsidR="007A7E96" w:rsidRDefault="007A7E96" w:rsidP="007A7E96">
      <w:pPr>
        <w:spacing w:after="0"/>
        <w:jc w:val="both"/>
      </w:pPr>
    </w:p>
    <w:p w:rsidR="007A7E96" w:rsidRPr="00155B40" w:rsidRDefault="007A7E96" w:rsidP="007A7E96">
      <w:pPr>
        <w:spacing w:after="0"/>
        <w:jc w:val="both"/>
      </w:pPr>
    </w:p>
    <w:sectPr w:rsidR="007A7E96" w:rsidRPr="00155B40" w:rsidSect="005118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Arial Unicode MS"/>
    <w:panose1 w:val="02020300000000000000"/>
    <w:charset w:val="51"/>
    <w:family w:val="auto"/>
    <w:pitch w:val="variable"/>
    <w:sig w:usb0="00000000" w:usb1="00000000" w:usb2="01000408" w:usb3="00000000" w:csb0="001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52671"/>
    <w:rsid w:val="00070FFF"/>
    <w:rsid w:val="00100DD6"/>
    <w:rsid w:val="00147C44"/>
    <w:rsid w:val="00193A42"/>
    <w:rsid w:val="001C260F"/>
    <w:rsid w:val="001D4DCD"/>
    <w:rsid w:val="001E3F64"/>
    <w:rsid w:val="001F49E2"/>
    <w:rsid w:val="00252671"/>
    <w:rsid w:val="002C5324"/>
    <w:rsid w:val="002E6653"/>
    <w:rsid w:val="00303B10"/>
    <w:rsid w:val="00333E85"/>
    <w:rsid w:val="00344B6F"/>
    <w:rsid w:val="00380099"/>
    <w:rsid w:val="004B1B88"/>
    <w:rsid w:val="005118E6"/>
    <w:rsid w:val="005A3C71"/>
    <w:rsid w:val="005D25FF"/>
    <w:rsid w:val="00693779"/>
    <w:rsid w:val="006A4D95"/>
    <w:rsid w:val="006C2544"/>
    <w:rsid w:val="006E4AF0"/>
    <w:rsid w:val="007A3E06"/>
    <w:rsid w:val="007A7E96"/>
    <w:rsid w:val="00812E0F"/>
    <w:rsid w:val="00834D79"/>
    <w:rsid w:val="0085017E"/>
    <w:rsid w:val="008E26FC"/>
    <w:rsid w:val="008E4703"/>
    <w:rsid w:val="009165DA"/>
    <w:rsid w:val="00975D24"/>
    <w:rsid w:val="009D727C"/>
    <w:rsid w:val="00A16788"/>
    <w:rsid w:val="00A23DBD"/>
    <w:rsid w:val="00A360CD"/>
    <w:rsid w:val="00A56816"/>
    <w:rsid w:val="00AA5997"/>
    <w:rsid w:val="00AB04A6"/>
    <w:rsid w:val="00B00ACB"/>
    <w:rsid w:val="00B649C7"/>
    <w:rsid w:val="00B71C2E"/>
    <w:rsid w:val="00B820DF"/>
    <w:rsid w:val="00C1462C"/>
    <w:rsid w:val="00C86C38"/>
    <w:rsid w:val="00CB5D5C"/>
    <w:rsid w:val="00D212DB"/>
    <w:rsid w:val="00D5535D"/>
    <w:rsid w:val="00E41A52"/>
    <w:rsid w:val="00E47DF0"/>
    <w:rsid w:val="00E536E6"/>
    <w:rsid w:val="00E7223B"/>
    <w:rsid w:val="00EB0CD7"/>
    <w:rsid w:val="00F0660F"/>
    <w:rsid w:val="00F50591"/>
    <w:rsid w:val="00F576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18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7A7E96"/>
    <w:pPr>
      <w:spacing w:after="0" w:line="240" w:lineRule="auto"/>
    </w:pPr>
    <w:rPr>
      <w:rFonts w:asciiTheme="minorHAnsi" w:eastAsiaTheme="minorEastAsia" w:hAnsiTheme="minorHAnsi" w:cstheme="minorBidi"/>
      <w:color w:val="000000" w:themeColor="text1" w:themeShade="BF"/>
      <w:sz w:val="22"/>
      <w:szCs w:val="22"/>
      <w:lang w:eastAsia="zh-TW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A7E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7E9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360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9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1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14-05-01T23:39:00Z</dcterms:created>
  <dcterms:modified xsi:type="dcterms:W3CDTF">2014-05-01T23:39:00Z</dcterms:modified>
</cp:coreProperties>
</file>